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A17D24" w14:textId="77777777" w:rsidR="001872D9" w:rsidRPr="00832CF9" w:rsidRDefault="001872D9" w:rsidP="001872D9">
      <w:pPr>
        <w:spacing w:line="360" w:lineRule="auto"/>
        <w:jc w:val="both"/>
        <w:rPr>
          <w:rFonts w:eastAsia="Times New Roman"/>
          <w:color w:val="000000"/>
          <w:sz w:val="22"/>
          <w:szCs w:val="22"/>
        </w:rPr>
      </w:pPr>
      <w:bookmarkStart w:id="0" w:name="_GoBack"/>
      <w:bookmarkEnd w:id="0"/>
    </w:p>
    <w:p w14:paraId="6B4AB733" w14:textId="77777777" w:rsidR="001872D9" w:rsidRPr="009D5278" w:rsidRDefault="001872D9" w:rsidP="001872D9">
      <w:pPr>
        <w:spacing w:line="360" w:lineRule="auto"/>
        <w:jc w:val="both"/>
        <w:rPr>
          <w:rFonts w:eastAsia="Times New Roman"/>
          <w:b/>
          <w:bCs/>
          <w:color w:val="000000"/>
          <w:sz w:val="22"/>
          <w:szCs w:val="22"/>
        </w:rPr>
      </w:pPr>
      <w:r w:rsidRPr="009D5278">
        <w:rPr>
          <w:rFonts w:eastAsia="Times New Roman"/>
          <w:b/>
          <w:bCs/>
          <w:color w:val="000000"/>
          <w:sz w:val="22"/>
          <w:szCs w:val="22"/>
        </w:rPr>
        <w:t xml:space="preserve">Additional information. </w:t>
      </w:r>
      <w:r w:rsidRPr="00832CF9">
        <w:rPr>
          <w:rFonts w:eastAsia="Times New Roman"/>
          <w:b/>
          <w:bCs/>
          <w:color w:val="000000" w:themeColor="text1"/>
          <w:sz w:val="22"/>
          <w:szCs w:val="22"/>
          <w:shd w:val="clear" w:color="auto" w:fill="FFFFFF"/>
        </w:rPr>
        <w:t xml:space="preserve">Supplementary information. </w:t>
      </w:r>
    </w:p>
    <w:p w14:paraId="2C6319A9" w14:textId="77777777" w:rsidR="001872D9" w:rsidRPr="00832CF9" w:rsidRDefault="001872D9" w:rsidP="001872D9">
      <w:pPr>
        <w:spacing w:line="360" w:lineRule="auto"/>
        <w:jc w:val="both"/>
        <w:rPr>
          <w:sz w:val="22"/>
          <w:szCs w:val="22"/>
        </w:rPr>
      </w:pPr>
      <w:r w:rsidRPr="00832CF9">
        <w:rPr>
          <w:b/>
          <w:bCs/>
          <w:sz w:val="22"/>
          <w:szCs w:val="22"/>
        </w:rPr>
        <w:t>Supplemental Figure 1</w:t>
      </w:r>
      <w:r w:rsidRPr="00832CF9">
        <w:rPr>
          <w:sz w:val="22"/>
          <w:szCs w:val="22"/>
        </w:rPr>
        <w:t>. Forest plots of long-term effects of COVID-19.</w:t>
      </w:r>
    </w:p>
    <w:p w14:paraId="70DC453A" w14:textId="77777777" w:rsidR="001872D9" w:rsidRDefault="001872D9" w:rsidP="001872D9">
      <w:pPr>
        <w:spacing w:line="360" w:lineRule="auto"/>
        <w:jc w:val="both"/>
        <w:rPr>
          <w:rFonts w:eastAsia="Times New Roman"/>
          <w:color w:val="000000"/>
          <w:sz w:val="22"/>
          <w:szCs w:val="22"/>
          <w:highlight w:val="white"/>
        </w:rPr>
      </w:pPr>
      <w:r w:rsidRPr="00832CF9">
        <w:rPr>
          <w:b/>
          <w:bCs/>
          <w:sz w:val="22"/>
          <w:szCs w:val="22"/>
        </w:rPr>
        <w:t xml:space="preserve">Supplementary Table 1. </w:t>
      </w:r>
      <w:r w:rsidRPr="00832CF9">
        <w:rPr>
          <w:rFonts w:eastAsia="Times New Roman"/>
          <w:color w:val="000000"/>
          <w:sz w:val="22"/>
          <w:szCs w:val="22"/>
          <w:highlight w:val="white"/>
        </w:rPr>
        <w:t>Health states Quality Index variables.</w:t>
      </w:r>
    </w:p>
    <w:p w14:paraId="4D58C44C" w14:textId="77777777" w:rsidR="000F677A" w:rsidRDefault="000F677A"/>
    <w:sectPr w:rsidR="000F677A" w:rsidSect="001A3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2D9"/>
    <w:rsid w:val="000024DB"/>
    <w:rsid w:val="000044C8"/>
    <w:rsid w:val="00013AC4"/>
    <w:rsid w:val="000232CE"/>
    <w:rsid w:val="00030AB6"/>
    <w:rsid w:val="000367C9"/>
    <w:rsid w:val="00041C03"/>
    <w:rsid w:val="00050BEB"/>
    <w:rsid w:val="00057E0D"/>
    <w:rsid w:val="00061130"/>
    <w:rsid w:val="00064015"/>
    <w:rsid w:val="00075028"/>
    <w:rsid w:val="00083599"/>
    <w:rsid w:val="00083888"/>
    <w:rsid w:val="0008405D"/>
    <w:rsid w:val="00087666"/>
    <w:rsid w:val="000900B1"/>
    <w:rsid w:val="00093326"/>
    <w:rsid w:val="0009734A"/>
    <w:rsid w:val="000A12B6"/>
    <w:rsid w:val="000A16C4"/>
    <w:rsid w:val="000A2431"/>
    <w:rsid w:val="000A2DAA"/>
    <w:rsid w:val="000C250C"/>
    <w:rsid w:val="000C5397"/>
    <w:rsid w:val="000C60AE"/>
    <w:rsid w:val="000D123B"/>
    <w:rsid w:val="000D487D"/>
    <w:rsid w:val="000D66CC"/>
    <w:rsid w:val="000F0DDE"/>
    <w:rsid w:val="000F2FAA"/>
    <w:rsid w:val="000F677A"/>
    <w:rsid w:val="001000BA"/>
    <w:rsid w:val="00105A9F"/>
    <w:rsid w:val="00105FCC"/>
    <w:rsid w:val="00106D39"/>
    <w:rsid w:val="00110398"/>
    <w:rsid w:val="001121B8"/>
    <w:rsid w:val="00114F26"/>
    <w:rsid w:val="00131424"/>
    <w:rsid w:val="00133C71"/>
    <w:rsid w:val="00133C93"/>
    <w:rsid w:val="00137BCD"/>
    <w:rsid w:val="00143290"/>
    <w:rsid w:val="00147C9C"/>
    <w:rsid w:val="00150FC0"/>
    <w:rsid w:val="00161549"/>
    <w:rsid w:val="00164792"/>
    <w:rsid w:val="00165862"/>
    <w:rsid w:val="00166025"/>
    <w:rsid w:val="001710EB"/>
    <w:rsid w:val="001723E1"/>
    <w:rsid w:val="0017305F"/>
    <w:rsid w:val="00174025"/>
    <w:rsid w:val="0018372E"/>
    <w:rsid w:val="00184AD4"/>
    <w:rsid w:val="001865A8"/>
    <w:rsid w:val="001872D9"/>
    <w:rsid w:val="0019030B"/>
    <w:rsid w:val="00196DC3"/>
    <w:rsid w:val="0019703C"/>
    <w:rsid w:val="001A3295"/>
    <w:rsid w:val="001A5BBC"/>
    <w:rsid w:val="001A7F4F"/>
    <w:rsid w:val="001B1EC9"/>
    <w:rsid w:val="001C02E4"/>
    <w:rsid w:val="001C0F8B"/>
    <w:rsid w:val="001D2BED"/>
    <w:rsid w:val="001D2D54"/>
    <w:rsid w:val="001D4037"/>
    <w:rsid w:val="001D4456"/>
    <w:rsid w:val="001E0A68"/>
    <w:rsid w:val="001E3B71"/>
    <w:rsid w:val="001F5972"/>
    <w:rsid w:val="0021733B"/>
    <w:rsid w:val="0023150E"/>
    <w:rsid w:val="00231B0E"/>
    <w:rsid w:val="00234CED"/>
    <w:rsid w:val="00240060"/>
    <w:rsid w:val="00250F4A"/>
    <w:rsid w:val="00254652"/>
    <w:rsid w:val="00255AC8"/>
    <w:rsid w:val="002637B4"/>
    <w:rsid w:val="002737D1"/>
    <w:rsid w:val="002848D2"/>
    <w:rsid w:val="0028744D"/>
    <w:rsid w:val="002B212A"/>
    <w:rsid w:val="002B62C9"/>
    <w:rsid w:val="002C211C"/>
    <w:rsid w:val="002D3EDF"/>
    <w:rsid w:val="002E0E9D"/>
    <w:rsid w:val="002E1466"/>
    <w:rsid w:val="00312C75"/>
    <w:rsid w:val="00315D4F"/>
    <w:rsid w:val="003330E3"/>
    <w:rsid w:val="00337C5E"/>
    <w:rsid w:val="0036020B"/>
    <w:rsid w:val="003606BB"/>
    <w:rsid w:val="003747E5"/>
    <w:rsid w:val="00375AD9"/>
    <w:rsid w:val="0038192E"/>
    <w:rsid w:val="00387D4C"/>
    <w:rsid w:val="003960F9"/>
    <w:rsid w:val="003B7E53"/>
    <w:rsid w:val="003C5F99"/>
    <w:rsid w:val="003C6528"/>
    <w:rsid w:val="003E0321"/>
    <w:rsid w:val="0040442E"/>
    <w:rsid w:val="00406ADF"/>
    <w:rsid w:val="00407FF8"/>
    <w:rsid w:val="00414E9C"/>
    <w:rsid w:val="004204AA"/>
    <w:rsid w:val="004252C1"/>
    <w:rsid w:val="0042740C"/>
    <w:rsid w:val="00430CB2"/>
    <w:rsid w:val="00437D9E"/>
    <w:rsid w:val="004411B3"/>
    <w:rsid w:val="00441C7D"/>
    <w:rsid w:val="00442AEB"/>
    <w:rsid w:val="004451A8"/>
    <w:rsid w:val="004474F0"/>
    <w:rsid w:val="00452F06"/>
    <w:rsid w:val="00457D03"/>
    <w:rsid w:val="0046288B"/>
    <w:rsid w:val="00493C15"/>
    <w:rsid w:val="004A75E6"/>
    <w:rsid w:val="004B08BA"/>
    <w:rsid w:val="004C479B"/>
    <w:rsid w:val="004C55AB"/>
    <w:rsid w:val="004C6CBA"/>
    <w:rsid w:val="004D1B05"/>
    <w:rsid w:val="004D7F9E"/>
    <w:rsid w:val="004E4B72"/>
    <w:rsid w:val="004F14EA"/>
    <w:rsid w:val="004F19D3"/>
    <w:rsid w:val="004F2447"/>
    <w:rsid w:val="004F626E"/>
    <w:rsid w:val="00501B55"/>
    <w:rsid w:val="005133FF"/>
    <w:rsid w:val="00520FE8"/>
    <w:rsid w:val="00537815"/>
    <w:rsid w:val="005446D5"/>
    <w:rsid w:val="0054669B"/>
    <w:rsid w:val="00554056"/>
    <w:rsid w:val="00556D30"/>
    <w:rsid w:val="00560098"/>
    <w:rsid w:val="00567F50"/>
    <w:rsid w:val="00572121"/>
    <w:rsid w:val="005725FD"/>
    <w:rsid w:val="0057557C"/>
    <w:rsid w:val="0057764B"/>
    <w:rsid w:val="00586954"/>
    <w:rsid w:val="005938DC"/>
    <w:rsid w:val="00596195"/>
    <w:rsid w:val="005A1C85"/>
    <w:rsid w:val="005A7BE9"/>
    <w:rsid w:val="005A7FDD"/>
    <w:rsid w:val="005B4476"/>
    <w:rsid w:val="005B4C68"/>
    <w:rsid w:val="005C6864"/>
    <w:rsid w:val="005C6C68"/>
    <w:rsid w:val="005D179E"/>
    <w:rsid w:val="005E39D3"/>
    <w:rsid w:val="005F72D8"/>
    <w:rsid w:val="005F72DE"/>
    <w:rsid w:val="005F7935"/>
    <w:rsid w:val="006020FE"/>
    <w:rsid w:val="00611786"/>
    <w:rsid w:val="006206F8"/>
    <w:rsid w:val="00621369"/>
    <w:rsid w:val="006231BE"/>
    <w:rsid w:val="00627C2F"/>
    <w:rsid w:val="00627CCB"/>
    <w:rsid w:val="00635B0C"/>
    <w:rsid w:val="0063646B"/>
    <w:rsid w:val="00644950"/>
    <w:rsid w:val="00653D02"/>
    <w:rsid w:val="00666646"/>
    <w:rsid w:val="00693AF9"/>
    <w:rsid w:val="006A573A"/>
    <w:rsid w:val="006B0B0D"/>
    <w:rsid w:val="006B4BEA"/>
    <w:rsid w:val="006C348F"/>
    <w:rsid w:val="006C594C"/>
    <w:rsid w:val="006C6387"/>
    <w:rsid w:val="006D030C"/>
    <w:rsid w:val="006D1B28"/>
    <w:rsid w:val="006D27F4"/>
    <w:rsid w:val="006D697B"/>
    <w:rsid w:val="006E0376"/>
    <w:rsid w:val="006E2C3F"/>
    <w:rsid w:val="006E3844"/>
    <w:rsid w:val="006E4772"/>
    <w:rsid w:val="00701FEC"/>
    <w:rsid w:val="007136CE"/>
    <w:rsid w:val="00713B4C"/>
    <w:rsid w:val="00720770"/>
    <w:rsid w:val="00727BA8"/>
    <w:rsid w:val="00730E63"/>
    <w:rsid w:val="00734A28"/>
    <w:rsid w:val="00734CEB"/>
    <w:rsid w:val="0073568A"/>
    <w:rsid w:val="00754F94"/>
    <w:rsid w:val="0075722A"/>
    <w:rsid w:val="00767E1B"/>
    <w:rsid w:val="00772108"/>
    <w:rsid w:val="007736CF"/>
    <w:rsid w:val="0077613D"/>
    <w:rsid w:val="00785B22"/>
    <w:rsid w:val="007942E5"/>
    <w:rsid w:val="00795DA1"/>
    <w:rsid w:val="007A3DF1"/>
    <w:rsid w:val="007A4938"/>
    <w:rsid w:val="007A7CFD"/>
    <w:rsid w:val="007B5729"/>
    <w:rsid w:val="007C0ABE"/>
    <w:rsid w:val="007C2D2B"/>
    <w:rsid w:val="007C55CF"/>
    <w:rsid w:val="007C5F20"/>
    <w:rsid w:val="007C634E"/>
    <w:rsid w:val="007D09BE"/>
    <w:rsid w:val="007D36AD"/>
    <w:rsid w:val="007D4653"/>
    <w:rsid w:val="007E493E"/>
    <w:rsid w:val="007E57A9"/>
    <w:rsid w:val="007F24FC"/>
    <w:rsid w:val="00802511"/>
    <w:rsid w:val="00811067"/>
    <w:rsid w:val="00813256"/>
    <w:rsid w:val="008163CE"/>
    <w:rsid w:val="00816A01"/>
    <w:rsid w:val="008175D9"/>
    <w:rsid w:val="0082347E"/>
    <w:rsid w:val="00825F6A"/>
    <w:rsid w:val="008308D7"/>
    <w:rsid w:val="00830E0E"/>
    <w:rsid w:val="00840190"/>
    <w:rsid w:val="00840A6B"/>
    <w:rsid w:val="00842C7B"/>
    <w:rsid w:val="008524F6"/>
    <w:rsid w:val="00852EEB"/>
    <w:rsid w:val="0088206F"/>
    <w:rsid w:val="0089594D"/>
    <w:rsid w:val="008971C0"/>
    <w:rsid w:val="008A1A7A"/>
    <w:rsid w:val="008A1EC7"/>
    <w:rsid w:val="008A3727"/>
    <w:rsid w:val="008A3954"/>
    <w:rsid w:val="008A562F"/>
    <w:rsid w:val="008B4AC2"/>
    <w:rsid w:val="008F7186"/>
    <w:rsid w:val="0090525B"/>
    <w:rsid w:val="009068E6"/>
    <w:rsid w:val="00907734"/>
    <w:rsid w:val="00915681"/>
    <w:rsid w:val="00920804"/>
    <w:rsid w:val="00920CC3"/>
    <w:rsid w:val="00922AC5"/>
    <w:rsid w:val="0092684D"/>
    <w:rsid w:val="00927087"/>
    <w:rsid w:val="009270E7"/>
    <w:rsid w:val="00931D03"/>
    <w:rsid w:val="0093522F"/>
    <w:rsid w:val="009461E3"/>
    <w:rsid w:val="00950054"/>
    <w:rsid w:val="00956AAF"/>
    <w:rsid w:val="00961FC3"/>
    <w:rsid w:val="00974D00"/>
    <w:rsid w:val="009805D6"/>
    <w:rsid w:val="00984BA7"/>
    <w:rsid w:val="00987DF5"/>
    <w:rsid w:val="00990C8C"/>
    <w:rsid w:val="009A6289"/>
    <w:rsid w:val="009B26CC"/>
    <w:rsid w:val="009B2AC1"/>
    <w:rsid w:val="009B2C1E"/>
    <w:rsid w:val="009B4279"/>
    <w:rsid w:val="009C3D8B"/>
    <w:rsid w:val="009D33B3"/>
    <w:rsid w:val="009D434E"/>
    <w:rsid w:val="009F7DF3"/>
    <w:rsid w:val="00A038ED"/>
    <w:rsid w:val="00A236D5"/>
    <w:rsid w:val="00A26653"/>
    <w:rsid w:val="00A44A73"/>
    <w:rsid w:val="00A505B0"/>
    <w:rsid w:val="00A57277"/>
    <w:rsid w:val="00A61D82"/>
    <w:rsid w:val="00A67929"/>
    <w:rsid w:val="00A75969"/>
    <w:rsid w:val="00A80244"/>
    <w:rsid w:val="00A91B84"/>
    <w:rsid w:val="00A940B8"/>
    <w:rsid w:val="00AA5DE7"/>
    <w:rsid w:val="00AA729A"/>
    <w:rsid w:val="00AA7BFE"/>
    <w:rsid w:val="00AB4A62"/>
    <w:rsid w:val="00AC502F"/>
    <w:rsid w:val="00AC50F1"/>
    <w:rsid w:val="00AC6B82"/>
    <w:rsid w:val="00AD53C4"/>
    <w:rsid w:val="00AE24CF"/>
    <w:rsid w:val="00AE37C7"/>
    <w:rsid w:val="00AE6C7A"/>
    <w:rsid w:val="00AF5426"/>
    <w:rsid w:val="00B04BE6"/>
    <w:rsid w:val="00B27AC5"/>
    <w:rsid w:val="00B36296"/>
    <w:rsid w:val="00B40472"/>
    <w:rsid w:val="00B4389C"/>
    <w:rsid w:val="00B52394"/>
    <w:rsid w:val="00B52CD0"/>
    <w:rsid w:val="00B55ACC"/>
    <w:rsid w:val="00B642A3"/>
    <w:rsid w:val="00B64E47"/>
    <w:rsid w:val="00B65DE8"/>
    <w:rsid w:val="00B741AF"/>
    <w:rsid w:val="00B74616"/>
    <w:rsid w:val="00B764E6"/>
    <w:rsid w:val="00B772C6"/>
    <w:rsid w:val="00B80CD6"/>
    <w:rsid w:val="00B85E6D"/>
    <w:rsid w:val="00B9085F"/>
    <w:rsid w:val="00B952F8"/>
    <w:rsid w:val="00BA0804"/>
    <w:rsid w:val="00BA0AA7"/>
    <w:rsid w:val="00BA67B1"/>
    <w:rsid w:val="00BC062E"/>
    <w:rsid w:val="00BC4E38"/>
    <w:rsid w:val="00BD5D02"/>
    <w:rsid w:val="00BD5DA9"/>
    <w:rsid w:val="00BD7CCA"/>
    <w:rsid w:val="00BE5BB6"/>
    <w:rsid w:val="00BE615D"/>
    <w:rsid w:val="00BE737B"/>
    <w:rsid w:val="00BF3DA7"/>
    <w:rsid w:val="00BF5194"/>
    <w:rsid w:val="00C003DB"/>
    <w:rsid w:val="00C00D2F"/>
    <w:rsid w:val="00C02678"/>
    <w:rsid w:val="00C027AA"/>
    <w:rsid w:val="00C04780"/>
    <w:rsid w:val="00C10D94"/>
    <w:rsid w:val="00C16197"/>
    <w:rsid w:val="00C2078C"/>
    <w:rsid w:val="00C24E0F"/>
    <w:rsid w:val="00C27D43"/>
    <w:rsid w:val="00C36E8A"/>
    <w:rsid w:val="00C42C8F"/>
    <w:rsid w:val="00C55D06"/>
    <w:rsid w:val="00C823C5"/>
    <w:rsid w:val="00C97A05"/>
    <w:rsid w:val="00CA2A75"/>
    <w:rsid w:val="00CA42BD"/>
    <w:rsid w:val="00CA5814"/>
    <w:rsid w:val="00CB0BEA"/>
    <w:rsid w:val="00CB1CC3"/>
    <w:rsid w:val="00CB25F5"/>
    <w:rsid w:val="00CB4FC7"/>
    <w:rsid w:val="00CC004E"/>
    <w:rsid w:val="00CD0AB3"/>
    <w:rsid w:val="00CE1C0E"/>
    <w:rsid w:val="00CE2855"/>
    <w:rsid w:val="00CE5183"/>
    <w:rsid w:val="00CF16EE"/>
    <w:rsid w:val="00CF54E3"/>
    <w:rsid w:val="00D03CC7"/>
    <w:rsid w:val="00D040F8"/>
    <w:rsid w:val="00D06C72"/>
    <w:rsid w:val="00D1729F"/>
    <w:rsid w:val="00D20E00"/>
    <w:rsid w:val="00D23B91"/>
    <w:rsid w:val="00D273F8"/>
    <w:rsid w:val="00D30E97"/>
    <w:rsid w:val="00D32C89"/>
    <w:rsid w:val="00D3621C"/>
    <w:rsid w:val="00D36497"/>
    <w:rsid w:val="00D3746A"/>
    <w:rsid w:val="00D418B5"/>
    <w:rsid w:val="00D437A4"/>
    <w:rsid w:val="00D44939"/>
    <w:rsid w:val="00D47E2F"/>
    <w:rsid w:val="00D61A42"/>
    <w:rsid w:val="00D64B2B"/>
    <w:rsid w:val="00D73147"/>
    <w:rsid w:val="00D73C31"/>
    <w:rsid w:val="00D76DCE"/>
    <w:rsid w:val="00D801C0"/>
    <w:rsid w:val="00D81DB2"/>
    <w:rsid w:val="00D85593"/>
    <w:rsid w:val="00D9333C"/>
    <w:rsid w:val="00D96717"/>
    <w:rsid w:val="00DB6161"/>
    <w:rsid w:val="00DC2F2F"/>
    <w:rsid w:val="00DD5A19"/>
    <w:rsid w:val="00DD5D2C"/>
    <w:rsid w:val="00DE4D0A"/>
    <w:rsid w:val="00DF3924"/>
    <w:rsid w:val="00E001F6"/>
    <w:rsid w:val="00E005AE"/>
    <w:rsid w:val="00E01543"/>
    <w:rsid w:val="00E049FE"/>
    <w:rsid w:val="00E050F6"/>
    <w:rsid w:val="00E078D8"/>
    <w:rsid w:val="00E079FE"/>
    <w:rsid w:val="00E201E2"/>
    <w:rsid w:val="00E33CC2"/>
    <w:rsid w:val="00E34836"/>
    <w:rsid w:val="00E34991"/>
    <w:rsid w:val="00E34AC0"/>
    <w:rsid w:val="00E36962"/>
    <w:rsid w:val="00E41A94"/>
    <w:rsid w:val="00E43976"/>
    <w:rsid w:val="00E505E9"/>
    <w:rsid w:val="00E5687E"/>
    <w:rsid w:val="00E5777B"/>
    <w:rsid w:val="00E75BE0"/>
    <w:rsid w:val="00E85569"/>
    <w:rsid w:val="00E86293"/>
    <w:rsid w:val="00E86C89"/>
    <w:rsid w:val="00E92799"/>
    <w:rsid w:val="00EA2F33"/>
    <w:rsid w:val="00EA70E5"/>
    <w:rsid w:val="00EB481A"/>
    <w:rsid w:val="00EB4E1B"/>
    <w:rsid w:val="00EC08D1"/>
    <w:rsid w:val="00ED025B"/>
    <w:rsid w:val="00ED2449"/>
    <w:rsid w:val="00ED2964"/>
    <w:rsid w:val="00EE7020"/>
    <w:rsid w:val="00EF3BA9"/>
    <w:rsid w:val="00F06995"/>
    <w:rsid w:val="00F203F0"/>
    <w:rsid w:val="00F221F6"/>
    <w:rsid w:val="00F2541E"/>
    <w:rsid w:val="00F27610"/>
    <w:rsid w:val="00F308FE"/>
    <w:rsid w:val="00F32C9B"/>
    <w:rsid w:val="00F35DFB"/>
    <w:rsid w:val="00F40115"/>
    <w:rsid w:val="00F40674"/>
    <w:rsid w:val="00F569A7"/>
    <w:rsid w:val="00F62DC8"/>
    <w:rsid w:val="00F6561C"/>
    <w:rsid w:val="00F70B57"/>
    <w:rsid w:val="00F724A4"/>
    <w:rsid w:val="00F725B1"/>
    <w:rsid w:val="00F746D1"/>
    <w:rsid w:val="00F74A91"/>
    <w:rsid w:val="00F75836"/>
    <w:rsid w:val="00F85E24"/>
    <w:rsid w:val="00F95764"/>
    <w:rsid w:val="00FA02BE"/>
    <w:rsid w:val="00FA305D"/>
    <w:rsid w:val="00FB5014"/>
    <w:rsid w:val="00FB6BDE"/>
    <w:rsid w:val="00FC07F0"/>
    <w:rsid w:val="00FC0F4D"/>
    <w:rsid w:val="00FC76F3"/>
    <w:rsid w:val="00FE235D"/>
    <w:rsid w:val="00FE2364"/>
    <w:rsid w:val="00FE46EB"/>
    <w:rsid w:val="00FE5710"/>
    <w:rsid w:val="00FE6260"/>
    <w:rsid w:val="00FF3770"/>
    <w:rsid w:val="00FF4563"/>
    <w:rsid w:val="00FF5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C7461"/>
  <w15:chartTrackingRefBased/>
  <w15:docId w15:val="{9BDC19D5-D2AD-FA46-9532-ED83CB68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2D9"/>
    <w:pPr>
      <w:spacing w:after="160" w:line="259" w:lineRule="auto"/>
    </w:pPr>
    <w:rPr>
      <w:rFonts w:ascii="Arial" w:eastAsia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42A3"/>
    <w:pPr>
      <w:spacing w:after="0" w:line="240" w:lineRule="auto"/>
    </w:pPr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2A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apol, Sonia</dc:creator>
  <cp:keywords/>
  <dc:description/>
  <cp:lastModifiedBy>Villapol, Sonia</cp:lastModifiedBy>
  <cp:revision>1</cp:revision>
  <dcterms:created xsi:type="dcterms:W3CDTF">2021-06-24T16:24:00Z</dcterms:created>
  <dcterms:modified xsi:type="dcterms:W3CDTF">2021-06-24T16:24:00Z</dcterms:modified>
</cp:coreProperties>
</file>